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03342" w14:textId="6ED1145D" w:rsidR="009C2410" w:rsidRPr="00233805" w:rsidRDefault="00DB6F74" w:rsidP="00545FE5">
      <w:pPr>
        <w:spacing w:line="276" w:lineRule="auto"/>
        <w:jc w:val="left"/>
        <w:rPr>
          <w:rFonts w:ascii="Calibri" w:hAnsi="Calibri" w:cs="Calibri"/>
        </w:rPr>
      </w:pPr>
      <w:r w:rsidRPr="00233805">
        <w:rPr>
          <w:rFonts w:ascii="Calibri" w:hAnsi="Calibri" w:cs="Calibri"/>
        </w:rPr>
        <w:t>Supplemental table 1</w:t>
      </w:r>
      <w:r w:rsidR="00D91AFF" w:rsidRPr="00233805">
        <w:rPr>
          <w:rFonts w:ascii="Calibri" w:hAnsi="Calibri" w:cs="Calibri"/>
        </w:rPr>
        <w:t xml:space="preserve"> C</w:t>
      </w:r>
      <w:r w:rsidR="00266BC6" w:rsidRPr="00233805">
        <w:rPr>
          <w:rFonts w:ascii="Calibri" w:hAnsi="Calibri" w:cs="Calibri"/>
        </w:rPr>
        <w:t>orrelation c</w:t>
      </w:r>
      <w:r w:rsidR="00D91AFF" w:rsidRPr="00233805">
        <w:rPr>
          <w:rFonts w:ascii="Calibri" w:hAnsi="Calibri" w:cs="Calibri"/>
        </w:rPr>
        <w:t>oefficient and P value for regression between masticatory cycle time and supra</w:t>
      </w:r>
      <w:r w:rsidR="00012945" w:rsidRPr="00233805">
        <w:rPr>
          <w:rFonts w:ascii="Calibri" w:hAnsi="Calibri" w:cs="Calibri"/>
        </w:rPr>
        <w:t>hyoid</w:t>
      </w:r>
      <w:r w:rsidR="00D91AFF" w:rsidRPr="00233805">
        <w:rPr>
          <w:rFonts w:ascii="Calibri" w:hAnsi="Calibri" w:cs="Calibri"/>
        </w:rPr>
        <w:t xml:space="preserve"> activity</w:t>
      </w:r>
      <w:r w:rsidR="00B4277E" w:rsidRPr="00233805">
        <w:rPr>
          <w:rFonts w:ascii="Calibri" w:hAnsi="Calibri" w:cs="Calibri"/>
        </w:rPr>
        <w:t xml:space="preserve"> changes</w:t>
      </w:r>
      <w:r w:rsidR="00770474" w:rsidRPr="00233805">
        <w:rPr>
          <w:rFonts w:ascii="Calibri" w:hAnsi="Calibri" w:cs="Calibri"/>
        </w:rPr>
        <w:t>.</w:t>
      </w:r>
    </w:p>
    <w:tbl>
      <w:tblPr>
        <w:tblW w:w="0" w:type="auto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165"/>
        <w:gridCol w:w="1416"/>
        <w:gridCol w:w="1416"/>
        <w:gridCol w:w="297"/>
        <w:gridCol w:w="1416"/>
        <w:gridCol w:w="1416"/>
      </w:tblGrid>
      <w:tr w:rsidR="001E5F05" w:rsidRPr="00233805" w14:paraId="791F237F" w14:textId="77777777" w:rsidTr="00EE502B">
        <w:trPr>
          <w:trHeight w:val="470"/>
        </w:trPr>
        <w:tc>
          <w:tcPr>
            <w:tcW w:w="2165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685B4DF4" w14:textId="77777777" w:rsidR="00EE502B" w:rsidRPr="00233805" w:rsidRDefault="00EE502B" w:rsidP="00545FE5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11CA87D3" w14:textId="77777777" w:rsidR="00EE502B" w:rsidRPr="00233805" w:rsidRDefault="00DB6F74" w:rsidP="00545F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23380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Pre</w:t>
            </w:r>
          </w:p>
        </w:tc>
        <w:tc>
          <w:tcPr>
            <w:tcW w:w="1416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21C958A2" w14:textId="77777777" w:rsidR="00EE502B" w:rsidRPr="00233805" w:rsidRDefault="00EE502B" w:rsidP="00545F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7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445A146B" w14:textId="77777777" w:rsidR="00EE502B" w:rsidRPr="00233805" w:rsidRDefault="00EE502B" w:rsidP="00545F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4ECE3758" w14:textId="77777777" w:rsidR="00EE502B" w:rsidRPr="00233805" w:rsidRDefault="00DB6F74" w:rsidP="00545F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23380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Post</w:t>
            </w:r>
          </w:p>
        </w:tc>
        <w:tc>
          <w:tcPr>
            <w:tcW w:w="1416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582E0914" w14:textId="77777777" w:rsidR="00EE502B" w:rsidRPr="00233805" w:rsidRDefault="00EE502B" w:rsidP="00545F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</w:tr>
      <w:tr w:rsidR="001E5F05" w:rsidRPr="00233805" w14:paraId="717D22E5" w14:textId="77777777" w:rsidTr="00EE502B">
        <w:trPr>
          <w:trHeight w:val="470"/>
        </w:trPr>
        <w:tc>
          <w:tcPr>
            <w:tcW w:w="216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A1BA2B" w14:textId="77777777" w:rsidR="00EE502B" w:rsidRPr="00233805" w:rsidRDefault="00EE502B" w:rsidP="00545FE5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6FE759" w14:textId="77777777" w:rsidR="00EE502B" w:rsidRPr="00233805" w:rsidRDefault="00DB6F74" w:rsidP="00545F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23380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0B3879" w14:textId="77777777" w:rsidR="00EE502B" w:rsidRPr="00233805" w:rsidRDefault="00DB6F74" w:rsidP="00545F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23380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P value</w:t>
            </w:r>
            <w:bookmarkStart w:id="0" w:name="_GoBack"/>
            <w:bookmarkEnd w:id="0"/>
          </w:p>
        </w:tc>
        <w:tc>
          <w:tcPr>
            <w:tcW w:w="29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822618" w14:textId="77777777" w:rsidR="00EE502B" w:rsidRPr="00233805" w:rsidRDefault="00EE502B" w:rsidP="00545F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FC19AC" w14:textId="77777777" w:rsidR="00EE502B" w:rsidRPr="00233805" w:rsidRDefault="00DB6F74" w:rsidP="00545F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23380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71A2BE" w14:textId="77777777" w:rsidR="00EE502B" w:rsidRPr="00233805" w:rsidRDefault="00DB6F74" w:rsidP="00545F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23380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P value</w:t>
            </w:r>
          </w:p>
        </w:tc>
      </w:tr>
      <w:tr w:rsidR="001E5F05" w:rsidRPr="00233805" w14:paraId="5514E48F" w14:textId="77777777" w:rsidTr="00EE502B">
        <w:trPr>
          <w:trHeight w:val="47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8B09D28" w14:textId="77777777" w:rsidR="00EE502B" w:rsidRPr="00233805" w:rsidRDefault="00DB6F74" w:rsidP="00545FE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23380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Fish cak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A89EC02" w14:textId="77777777" w:rsidR="00EE502B" w:rsidRPr="00233805" w:rsidRDefault="00DB6F74" w:rsidP="00545F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23380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6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82FF8D1" w14:textId="77777777" w:rsidR="00EE502B" w:rsidRPr="00233805" w:rsidRDefault="00DB6F74" w:rsidP="00545F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23380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0016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14:paraId="63695FF0" w14:textId="77777777" w:rsidR="00EE502B" w:rsidRPr="00233805" w:rsidRDefault="00EE502B" w:rsidP="00545F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C925752" w14:textId="77777777" w:rsidR="00EE502B" w:rsidRPr="00233805" w:rsidRDefault="00DB6F74" w:rsidP="00545F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23380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7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52CDC86" w14:textId="77777777" w:rsidR="00EE502B" w:rsidRPr="00233805" w:rsidRDefault="00DB6F74" w:rsidP="00545F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23380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000284</w:t>
            </w:r>
            <w:r w:rsidR="00942D5F" w:rsidRPr="0023380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*</w:t>
            </w:r>
          </w:p>
        </w:tc>
      </w:tr>
      <w:tr w:rsidR="001E5F05" w:rsidRPr="00233805" w14:paraId="18DE74AC" w14:textId="77777777" w:rsidTr="00EE502B">
        <w:trPr>
          <w:trHeight w:val="470"/>
        </w:trPr>
        <w:tc>
          <w:tcPr>
            <w:tcW w:w="216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9120BC" w14:textId="77777777" w:rsidR="00EE502B" w:rsidRPr="00233805" w:rsidRDefault="00DB6F74" w:rsidP="00545FE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23380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Rolled </w:t>
            </w:r>
            <w:proofErr w:type="spellStart"/>
            <w:r w:rsidRPr="0023380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omelet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A19D84" w14:textId="77777777" w:rsidR="00EE502B" w:rsidRPr="00233805" w:rsidRDefault="00DB6F74" w:rsidP="00545F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23380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51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24CD42" w14:textId="77777777" w:rsidR="00EE502B" w:rsidRPr="00233805" w:rsidRDefault="00DB6F74" w:rsidP="00545F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23380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0206</w:t>
            </w:r>
            <w:r w:rsidR="00942D5F" w:rsidRPr="0023380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E343EF" w14:textId="77777777" w:rsidR="00EE502B" w:rsidRPr="00233805" w:rsidRDefault="00EE502B" w:rsidP="00545F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B1CAF8" w14:textId="77777777" w:rsidR="00EE502B" w:rsidRPr="00233805" w:rsidRDefault="00DB6F74" w:rsidP="00545F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23380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78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C446D7" w14:textId="77777777" w:rsidR="00EE502B" w:rsidRPr="00233805" w:rsidRDefault="00DB6F74" w:rsidP="00545F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23380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0000441</w:t>
            </w:r>
            <w:r w:rsidR="00942D5F" w:rsidRPr="00233805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*,†</w:t>
            </w:r>
          </w:p>
        </w:tc>
      </w:tr>
    </w:tbl>
    <w:p w14:paraId="292E9C0D" w14:textId="6607144A" w:rsidR="00EE502B" w:rsidRPr="00233805" w:rsidRDefault="00DB6F74" w:rsidP="00545FE5">
      <w:pPr>
        <w:spacing w:line="276" w:lineRule="auto"/>
        <w:jc w:val="left"/>
        <w:rPr>
          <w:rFonts w:ascii="Calibri" w:hAnsi="Calibri" w:cs="Calibri"/>
        </w:rPr>
      </w:pPr>
      <w:r w:rsidRPr="00233805">
        <w:rPr>
          <w:rFonts w:ascii="Calibri" w:eastAsia="游ゴシック" w:hAnsi="Calibri" w:cs="Calibri"/>
          <w:color w:val="000000"/>
          <w:kern w:val="0"/>
          <w:sz w:val="22"/>
        </w:rPr>
        <w:t>*p</w:t>
      </w:r>
      <w:r w:rsidR="005E244A" w:rsidRPr="00233805">
        <w:rPr>
          <w:rFonts w:ascii="Calibri" w:eastAsia="游ゴシック" w:hAnsi="Calibri" w:cs="Calibri"/>
          <w:color w:val="000000"/>
          <w:kern w:val="0"/>
          <w:sz w:val="22"/>
        </w:rPr>
        <w:t xml:space="preserve"> </w:t>
      </w:r>
      <w:r w:rsidRPr="00233805">
        <w:rPr>
          <w:rFonts w:ascii="Calibri" w:eastAsia="游ゴシック" w:hAnsi="Calibri" w:cs="Calibri"/>
          <w:color w:val="000000"/>
          <w:kern w:val="0"/>
          <w:sz w:val="22"/>
        </w:rPr>
        <w:t>&lt;</w:t>
      </w:r>
      <w:r w:rsidR="005E244A" w:rsidRPr="00233805">
        <w:rPr>
          <w:rFonts w:ascii="Calibri" w:eastAsia="游ゴシック" w:hAnsi="Calibri" w:cs="Calibri"/>
          <w:color w:val="000000"/>
          <w:kern w:val="0"/>
          <w:sz w:val="22"/>
        </w:rPr>
        <w:t xml:space="preserve"> </w:t>
      </w:r>
      <w:r w:rsidRPr="00233805">
        <w:rPr>
          <w:rFonts w:ascii="Calibri" w:eastAsia="游ゴシック" w:hAnsi="Calibri" w:cs="Calibri"/>
          <w:color w:val="000000"/>
          <w:kern w:val="0"/>
          <w:sz w:val="22"/>
        </w:rPr>
        <w:t>0.05 vs Pre; †p</w:t>
      </w:r>
      <w:r w:rsidR="005E244A" w:rsidRPr="00233805">
        <w:rPr>
          <w:rFonts w:ascii="Calibri" w:eastAsia="游ゴシック" w:hAnsi="Calibri" w:cs="Calibri"/>
          <w:color w:val="000000"/>
          <w:kern w:val="0"/>
          <w:sz w:val="22"/>
        </w:rPr>
        <w:t xml:space="preserve"> </w:t>
      </w:r>
      <w:r w:rsidRPr="00233805">
        <w:rPr>
          <w:rFonts w:ascii="Calibri" w:eastAsia="游ゴシック" w:hAnsi="Calibri" w:cs="Calibri"/>
          <w:color w:val="000000"/>
          <w:kern w:val="0"/>
          <w:sz w:val="22"/>
        </w:rPr>
        <w:t>&lt;</w:t>
      </w:r>
      <w:r w:rsidR="005E244A" w:rsidRPr="00233805">
        <w:rPr>
          <w:rFonts w:ascii="Calibri" w:eastAsia="游ゴシック" w:hAnsi="Calibri" w:cs="Calibri"/>
          <w:color w:val="000000"/>
          <w:kern w:val="0"/>
          <w:sz w:val="22"/>
        </w:rPr>
        <w:t xml:space="preserve"> </w:t>
      </w:r>
      <w:r w:rsidRPr="00233805">
        <w:rPr>
          <w:rFonts w:ascii="Calibri" w:eastAsia="游ゴシック" w:hAnsi="Calibri" w:cs="Calibri"/>
          <w:color w:val="000000"/>
          <w:kern w:val="0"/>
          <w:sz w:val="22"/>
        </w:rPr>
        <w:t>0.05 vs</w:t>
      </w:r>
      <w:r w:rsidR="00C45D56" w:rsidRPr="00233805">
        <w:rPr>
          <w:rFonts w:ascii="Calibri" w:eastAsia="游ゴシック" w:hAnsi="Calibri" w:cs="Calibri"/>
          <w:color w:val="000000"/>
          <w:kern w:val="0"/>
          <w:sz w:val="22"/>
        </w:rPr>
        <w:t xml:space="preserve"> </w:t>
      </w:r>
      <w:r w:rsidRPr="00233805">
        <w:rPr>
          <w:rFonts w:ascii="Calibri" w:eastAsia="游ゴシック" w:hAnsi="Calibri" w:cs="Calibri"/>
          <w:color w:val="000000"/>
          <w:kern w:val="0"/>
          <w:sz w:val="22"/>
        </w:rPr>
        <w:t xml:space="preserve">Fish cake. </w:t>
      </w:r>
      <w:r w:rsidRPr="00233805">
        <w:rPr>
          <w:rFonts w:ascii="Calibri" w:hAnsi="Calibri" w:cs="Calibri"/>
        </w:rPr>
        <w:t xml:space="preserve">CC, </w:t>
      </w:r>
      <w:r w:rsidR="00B4277E" w:rsidRPr="00233805">
        <w:rPr>
          <w:rFonts w:ascii="Calibri" w:hAnsi="Calibri" w:cs="Calibri"/>
        </w:rPr>
        <w:t xml:space="preserve">correlation </w:t>
      </w:r>
      <w:r w:rsidRPr="00233805">
        <w:rPr>
          <w:rFonts w:ascii="Calibri" w:hAnsi="Calibri" w:cs="Calibri"/>
        </w:rPr>
        <w:t xml:space="preserve">coefficient; Post, after atropine administration; </w:t>
      </w:r>
      <w:r w:rsidR="00770474" w:rsidRPr="00233805">
        <w:rPr>
          <w:rFonts w:ascii="Calibri" w:hAnsi="Calibri" w:cs="Calibri"/>
        </w:rPr>
        <w:t>Pre, before a</w:t>
      </w:r>
      <w:r w:rsidRPr="00233805">
        <w:rPr>
          <w:rFonts w:ascii="Calibri" w:hAnsi="Calibri" w:cs="Calibri"/>
        </w:rPr>
        <w:t xml:space="preserve">tropine administration. </w:t>
      </w:r>
    </w:p>
    <w:p w14:paraId="7C256B55" w14:textId="77777777" w:rsidR="00FF6428" w:rsidRDefault="00FF6428" w:rsidP="00545FE5">
      <w:pPr>
        <w:spacing w:line="276" w:lineRule="auto"/>
        <w:jc w:val="left"/>
        <w:rPr>
          <w:rFonts w:ascii="Times New Roman" w:hAnsi="Times New Roman"/>
        </w:rPr>
      </w:pPr>
    </w:p>
    <w:p w14:paraId="4293A4CF" w14:textId="77777777" w:rsidR="00942D5F" w:rsidRDefault="00942D5F" w:rsidP="00545FE5">
      <w:pPr>
        <w:spacing w:line="276" w:lineRule="auto"/>
        <w:jc w:val="left"/>
        <w:rPr>
          <w:rFonts w:ascii="Times New Roman" w:hAnsi="Times New Roman"/>
        </w:rPr>
      </w:pPr>
    </w:p>
    <w:sectPr w:rsidR="00942D5F" w:rsidSect="00B931F0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DE55B7C" w16cex:dateUtc="2025-07-01T06:3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1DEAD2" w14:textId="77777777" w:rsidR="000A4B45" w:rsidRDefault="000A4B45" w:rsidP="008F6712">
      <w:r>
        <w:separator/>
      </w:r>
    </w:p>
  </w:endnote>
  <w:endnote w:type="continuationSeparator" w:id="0">
    <w:p w14:paraId="30EF0CA2" w14:textId="77777777" w:rsidR="000A4B45" w:rsidRDefault="000A4B45" w:rsidP="008F6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8665116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7A3B718A" w14:textId="0EBADD7F" w:rsidR="008F6712" w:rsidRPr="008F6712" w:rsidRDefault="008F6712">
        <w:pPr>
          <w:pStyle w:val="a9"/>
          <w:jc w:val="center"/>
          <w:rPr>
            <w:rFonts w:ascii="Times New Roman" w:hAnsi="Times New Roman"/>
          </w:rPr>
        </w:pPr>
        <w:r w:rsidRPr="008F6712">
          <w:rPr>
            <w:rFonts w:ascii="Times New Roman" w:hAnsi="Times New Roman"/>
          </w:rPr>
          <w:fldChar w:fldCharType="begin"/>
        </w:r>
        <w:r w:rsidRPr="008F6712">
          <w:rPr>
            <w:rFonts w:ascii="Times New Roman" w:hAnsi="Times New Roman"/>
          </w:rPr>
          <w:instrText>PAGE   \* MERGEFORMAT</w:instrText>
        </w:r>
        <w:r w:rsidRPr="008F6712">
          <w:rPr>
            <w:rFonts w:ascii="Times New Roman" w:hAnsi="Times New Roman"/>
          </w:rPr>
          <w:fldChar w:fldCharType="separate"/>
        </w:r>
        <w:r w:rsidR="00233805" w:rsidRPr="00233805">
          <w:rPr>
            <w:rFonts w:ascii="Times New Roman" w:hAnsi="Times New Roman"/>
            <w:noProof/>
            <w:lang w:val="ja-JP"/>
          </w:rPr>
          <w:t>1</w:t>
        </w:r>
        <w:r w:rsidRPr="008F6712">
          <w:rPr>
            <w:rFonts w:ascii="Times New Roman" w:hAnsi="Times New Roman"/>
          </w:rPr>
          <w:fldChar w:fldCharType="end"/>
        </w:r>
      </w:p>
    </w:sdtContent>
  </w:sdt>
  <w:p w14:paraId="74035ACD" w14:textId="77777777" w:rsidR="008F6712" w:rsidRDefault="008F6712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05C13A" w14:textId="77777777" w:rsidR="000A4B45" w:rsidRDefault="000A4B45" w:rsidP="008F6712">
      <w:r>
        <w:separator/>
      </w:r>
    </w:p>
  </w:footnote>
  <w:footnote w:type="continuationSeparator" w:id="0">
    <w:p w14:paraId="0306FEB6" w14:textId="77777777" w:rsidR="000A4B45" w:rsidRDefault="000A4B45" w:rsidP="008F6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Oral Rehabil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dfaffdoa2vz3ez0v1ppea3azrdaete5zdp&quot;&gt;Swallow-Saved&lt;record-ids&gt;&lt;item&gt;245&lt;/item&gt;&lt;item&gt;966&lt;/item&gt;&lt;item&gt;978&lt;/item&gt;&lt;item&gt;979&lt;/item&gt;&lt;item&gt;1014&lt;/item&gt;&lt;item&gt;1016&lt;/item&gt;&lt;item&gt;1369&lt;/item&gt;&lt;item&gt;1961&lt;/item&gt;&lt;item&gt;1996&lt;/item&gt;&lt;item&gt;2017&lt;/item&gt;&lt;item&gt;2419&lt;/item&gt;&lt;item&gt;2433&lt;/item&gt;&lt;item&gt;2446&lt;/item&gt;&lt;item&gt;2568&lt;/item&gt;&lt;item&gt;2569&lt;/item&gt;&lt;item&gt;2570&lt;/item&gt;&lt;item&gt;2571&lt;/item&gt;&lt;item&gt;2574&lt;/item&gt;&lt;item&gt;2575&lt;/item&gt;&lt;item&gt;2576&lt;/item&gt;&lt;item&gt;2577&lt;/item&gt;&lt;item&gt;2578&lt;/item&gt;&lt;item&gt;2579&lt;/item&gt;&lt;item&gt;2580&lt;/item&gt;&lt;/record-ids&gt;&lt;/item&gt;&lt;/Libraries&gt;"/>
  </w:docVars>
  <w:rsids>
    <w:rsidRoot w:val="00030B83"/>
    <w:rsid w:val="00005BBE"/>
    <w:rsid w:val="00006DE5"/>
    <w:rsid w:val="00011856"/>
    <w:rsid w:val="00011FC9"/>
    <w:rsid w:val="00012945"/>
    <w:rsid w:val="00017E7B"/>
    <w:rsid w:val="00020EFB"/>
    <w:rsid w:val="00025C87"/>
    <w:rsid w:val="00030B83"/>
    <w:rsid w:val="0003117C"/>
    <w:rsid w:val="0003461E"/>
    <w:rsid w:val="000356AB"/>
    <w:rsid w:val="00037F81"/>
    <w:rsid w:val="00041E84"/>
    <w:rsid w:val="00043519"/>
    <w:rsid w:val="00045316"/>
    <w:rsid w:val="00045E6C"/>
    <w:rsid w:val="000474F5"/>
    <w:rsid w:val="00050A27"/>
    <w:rsid w:val="00052D18"/>
    <w:rsid w:val="0005447C"/>
    <w:rsid w:val="000549D3"/>
    <w:rsid w:val="000640E3"/>
    <w:rsid w:val="000642D2"/>
    <w:rsid w:val="0006474C"/>
    <w:rsid w:val="000729D8"/>
    <w:rsid w:val="00075613"/>
    <w:rsid w:val="00082D29"/>
    <w:rsid w:val="00083F2A"/>
    <w:rsid w:val="000843A7"/>
    <w:rsid w:val="00086E6C"/>
    <w:rsid w:val="00087CD8"/>
    <w:rsid w:val="00094198"/>
    <w:rsid w:val="00094E95"/>
    <w:rsid w:val="00097496"/>
    <w:rsid w:val="000A162E"/>
    <w:rsid w:val="000A1D42"/>
    <w:rsid w:val="000A35B9"/>
    <w:rsid w:val="000A46FD"/>
    <w:rsid w:val="000A4B45"/>
    <w:rsid w:val="000B1DF2"/>
    <w:rsid w:val="000B3A54"/>
    <w:rsid w:val="000D0165"/>
    <w:rsid w:val="000D2585"/>
    <w:rsid w:val="000D3408"/>
    <w:rsid w:val="000D51B9"/>
    <w:rsid w:val="000D57DC"/>
    <w:rsid w:val="000D7AB1"/>
    <w:rsid w:val="000E392B"/>
    <w:rsid w:val="000E5E59"/>
    <w:rsid w:val="00102C4B"/>
    <w:rsid w:val="00103B96"/>
    <w:rsid w:val="00104259"/>
    <w:rsid w:val="00105ED8"/>
    <w:rsid w:val="001072C7"/>
    <w:rsid w:val="00110C78"/>
    <w:rsid w:val="00116C30"/>
    <w:rsid w:val="001241ED"/>
    <w:rsid w:val="00126816"/>
    <w:rsid w:val="00134E4F"/>
    <w:rsid w:val="00135D9E"/>
    <w:rsid w:val="00136D79"/>
    <w:rsid w:val="00140561"/>
    <w:rsid w:val="00142305"/>
    <w:rsid w:val="00145C8B"/>
    <w:rsid w:val="00151391"/>
    <w:rsid w:val="00151F69"/>
    <w:rsid w:val="001545BB"/>
    <w:rsid w:val="001565B7"/>
    <w:rsid w:val="00160665"/>
    <w:rsid w:val="0016184A"/>
    <w:rsid w:val="00165B21"/>
    <w:rsid w:val="0017215A"/>
    <w:rsid w:val="00173CB6"/>
    <w:rsid w:val="00174145"/>
    <w:rsid w:val="00174174"/>
    <w:rsid w:val="00176C81"/>
    <w:rsid w:val="001829CA"/>
    <w:rsid w:val="00184B01"/>
    <w:rsid w:val="001858F0"/>
    <w:rsid w:val="00185F11"/>
    <w:rsid w:val="00187115"/>
    <w:rsid w:val="00192D8A"/>
    <w:rsid w:val="001A6734"/>
    <w:rsid w:val="001B3A15"/>
    <w:rsid w:val="001B6E86"/>
    <w:rsid w:val="001B7C9B"/>
    <w:rsid w:val="001C794D"/>
    <w:rsid w:val="001D25BC"/>
    <w:rsid w:val="001D3463"/>
    <w:rsid w:val="001D7829"/>
    <w:rsid w:val="001E156A"/>
    <w:rsid w:val="001E26F2"/>
    <w:rsid w:val="001E3240"/>
    <w:rsid w:val="001E5CCE"/>
    <w:rsid w:val="001E5F05"/>
    <w:rsid w:val="001E6668"/>
    <w:rsid w:val="001E6801"/>
    <w:rsid w:val="001F17D0"/>
    <w:rsid w:val="001F3785"/>
    <w:rsid w:val="00220FC4"/>
    <w:rsid w:val="0023147D"/>
    <w:rsid w:val="00233805"/>
    <w:rsid w:val="00233F27"/>
    <w:rsid w:val="002353E1"/>
    <w:rsid w:val="00240356"/>
    <w:rsid w:val="0024153B"/>
    <w:rsid w:val="002451C8"/>
    <w:rsid w:val="0025082D"/>
    <w:rsid w:val="00252EFC"/>
    <w:rsid w:val="002571AD"/>
    <w:rsid w:val="002573F3"/>
    <w:rsid w:val="00266A71"/>
    <w:rsid w:val="00266BC6"/>
    <w:rsid w:val="0027049B"/>
    <w:rsid w:val="00274233"/>
    <w:rsid w:val="00285DFB"/>
    <w:rsid w:val="002873ED"/>
    <w:rsid w:val="002950AC"/>
    <w:rsid w:val="002965C4"/>
    <w:rsid w:val="002A0A28"/>
    <w:rsid w:val="002A30D0"/>
    <w:rsid w:val="002A3476"/>
    <w:rsid w:val="002A3E04"/>
    <w:rsid w:val="002A58BB"/>
    <w:rsid w:val="002A6D52"/>
    <w:rsid w:val="002B0016"/>
    <w:rsid w:val="002B22A8"/>
    <w:rsid w:val="002B5110"/>
    <w:rsid w:val="002B557E"/>
    <w:rsid w:val="002C3F45"/>
    <w:rsid w:val="002C5D72"/>
    <w:rsid w:val="002D109D"/>
    <w:rsid w:val="002D2E68"/>
    <w:rsid w:val="002D6C04"/>
    <w:rsid w:val="002E0B24"/>
    <w:rsid w:val="002E477F"/>
    <w:rsid w:val="002E62CC"/>
    <w:rsid w:val="002E7FAB"/>
    <w:rsid w:val="002F2149"/>
    <w:rsid w:val="002F33B1"/>
    <w:rsid w:val="002F3B27"/>
    <w:rsid w:val="002F486D"/>
    <w:rsid w:val="002F5A46"/>
    <w:rsid w:val="002F5DB7"/>
    <w:rsid w:val="002F7D04"/>
    <w:rsid w:val="00300158"/>
    <w:rsid w:val="00300388"/>
    <w:rsid w:val="00307647"/>
    <w:rsid w:val="00311505"/>
    <w:rsid w:val="003149D0"/>
    <w:rsid w:val="003218DD"/>
    <w:rsid w:val="00321B3F"/>
    <w:rsid w:val="003250A3"/>
    <w:rsid w:val="00330B7D"/>
    <w:rsid w:val="003352AE"/>
    <w:rsid w:val="00335E12"/>
    <w:rsid w:val="00337106"/>
    <w:rsid w:val="003420F1"/>
    <w:rsid w:val="0034240A"/>
    <w:rsid w:val="00342D58"/>
    <w:rsid w:val="00344368"/>
    <w:rsid w:val="00347402"/>
    <w:rsid w:val="00351A7E"/>
    <w:rsid w:val="003633F3"/>
    <w:rsid w:val="00363B29"/>
    <w:rsid w:val="00370134"/>
    <w:rsid w:val="00371438"/>
    <w:rsid w:val="00374B12"/>
    <w:rsid w:val="00375F5B"/>
    <w:rsid w:val="00376808"/>
    <w:rsid w:val="00380884"/>
    <w:rsid w:val="003836D4"/>
    <w:rsid w:val="00385605"/>
    <w:rsid w:val="00385D14"/>
    <w:rsid w:val="00385EC3"/>
    <w:rsid w:val="00385FCE"/>
    <w:rsid w:val="00390557"/>
    <w:rsid w:val="003A1E9D"/>
    <w:rsid w:val="003B4BA0"/>
    <w:rsid w:val="003B7C7B"/>
    <w:rsid w:val="003C0AF4"/>
    <w:rsid w:val="003C2757"/>
    <w:rsid w:val="003C4B0A"/>
    <w:rsid w:val="003C6C60"/>
    <w:rsid w:val="003D1748"/>
    <w:rsid w:val="003D794E"/>
    <w:rsid w:val="003E0035"/>
    <w:rsid w:val="003E19A0"/>
    <w:rsid w:val="003E7FA4"/>
    <w:rsid w:val="003F049A"/>
    <w:rsid w:val="003F1666"/>
    <w:rsid w:val="004041D2"/>
    <w:rsid w:val="00413DF6"/>
    <w:rsid w:val="0041740E"/>
    <w:rsid w:val="00417BB2"/>
    <w:rsid w:val="00420546"/>
    <w:rsid w:val="00422C2D"/>
    <w:rsid w:val="00425BF0"/>
    <w:rsid w:val="00444DCF"/>
    <w:rsid w:val="00445446"/>
    <w:rsid w:val="00451111"/>
    <w:rsid w:val="00451573"/>
    <w:rsid w:val="00454426"/>
    <w:rsid w:val="00455318"/>
    <w:rsid w:val="00457678"/>
    <w:rsid w:val="0045769F"/>
    <w:rsid w:val="004624E7"/>
    <w:rsid w:val="00462B79"/>
    <w:rsid w:val="00465512"/>
    <w:rsid w:val="00467ED4"/>
    <w:rsid w:val="004711DA"/>
    <w:rsid w:val="00472B33"/>
    <w:rsid w:val="00472F60"/>
    <w:rsid w:val="004730E9"/>
    <w:rsid w:val="0047738A"/>
    <w:rsid w:val="004829C7"/>
    <w:rsid w:val="004873FD"/>
    <w:rsid w:val="00493751"/>
    <w:rsid w:val="004A59A3"/>
    <w:rsid w:val="004A5EA2"/>
    <w:rsid w:val="004A66FF"/>
    <w:rsid w:val="004A791B"/>
    <w:rsid w:val="004B0215"/>
    <w:rsid w:val="004B149C"/>
    <w:rsid w:val="004C30BF"/>
    <w:rsid w:val="004C4593"/>
    <w:rsid w:val="004C7B92"/>
    <w:rsid w:val="004D09E1"/>
    <w:rsid w:val="004D0EE9"/>
    <w:rsid w:val="004D1AF5"/>
    <w:rsid w:val="004D3F3B"/>
    <w:rsid w:val="004D4C70"/>
    <w:rsid w:val="004D63BC"/>
    <w:rsid w:val="004D6FBB"/>
    <w:rsid w:val="004E5656"/>
    <w:rsid w:val="004E63B5"/>
    <w:rsid w:val="004E66EB"/>
    <w:rsid w:val="004F3194"/>
    <w:rsid w:val="004F6A05"/>
    <w:rsid w:val="004F6A8F"/>
    <w:rsid w:val="00504FF7"/>
    <w:rsid w:val="00507E93"/>
    <w:rsid w:val="00510FE3"/>
    <w:rsid w:val="00511F0E"/>
    <w:rsid w:val="005168B6"/>
    <w:rsid w:val="00517999"/>
    <w:rsid w:val="00523E81"/>
    <w:rsid w:val="00526204"/>
    <w:rsid w:val="00535968"/>
    <w:rsid w:val="00537CA0"/>
    <w:rsid w:val="0054333B"/>
    <w:rsid w:val="00545FE5"/>
    <w:rsid w:val="00547D15"/>
    <w:rsid w:val="00561771"/>
    <w:rsid w:val="0056267D"/>
    <w:rsid w:val="005706A3"/>
    <w:rsid w:val="00570FCD"/>
    <w:rsid w:val="00571D64"/>
    <w:rsid w:val="00577066"/>
    <w:rsid w:val="005809B8"/>
    <w:rsid w:val="00582801"/>
    <w:rsid w:val="00583E30"/>
    <w:rsid w:val="005934AE"/>
    <w:rsid w:val="005B5FC2"/>
    <w:rsid w:val="005B6735"/>
    <w:rsid w:val="005C24B2"/>
    <w:rsid w:val="005C2B65"/>
    <w:rsid w:val="005C55C4"/>
    <w:rsid w:val="005C6596"/>
    <w:rsid w:val="005D346A"/>
    <w:rsid w:val="005D3B94"/>
    <w:rsid w:val="005D626C"/>
    <w:rsid w:val="005E244A"/>
    <w:rsid w:val="005E57B8"/>
    <w:rsid w:val="005F2726"/>
    <w:rsid w:val="005F5888"/>
    <w:rsid w:val="005F73BD"/>
    <w:rsid w:val="006064D4"/>
    <w:rsid w:val="00611393"/>
    <w:rsid w:val="00613278"/>
    <w:rsid w:val="00614F9E"/>
    <w:rsid w:val="006244B0"/>
    <w:rsid w:val="00626196"/>
    <w:rsid w:val="00631509"/>
    <w:rsid w:val="006322EA"/>
    <w:rsid w:val="00632402"/>
    <w:rsid w:val="0063757E"/>
    <w:rsid w:val="00641B27"/>
    <w:rsid w:val="00643CB6"/>
    <w:rsid w:val="00643DF0"/>
    <w:rsid w:val="006463EE"/>
    <w:rsid w:val="00664BB4"/>
    <w:rsid w:val="00665490"/>
    <w:rsid w:val="006676FC"/>
    <w:rsid w:val="00667A3D"/>
    <w:rsid w:val="00670C07"/>
    <w:rsid w:val="0067203C"/>
    <w:rsid w:val="00675F12"/>
    <w:rsid w:val="006767FB"/>
    <w:rsid w:val="0067798F"/>
    <w:rsid w:val="00683BE0"/>
    <w:rsid w:val="00686836"/>
    <w:rsid w:val="006921C1"/>
    <w:rsid w:val="00693C5D"/>
    <w:rsid w:val="006A0CDB"/>
    <w:rsid w:val="006A347B"/>
    <w:rsid w:val="006A533E"/>
    <w:rsid w:val="006A6875"/>
    <w:rsid w:val="006B059A"/>
    <w:rsid w:val="006B0ACD"/>
    <w:rsid w:val="006C19F7"/>
    <w:rsid w:val="006C2AE3"/>
    <w:rsid w:val="006D1D43"/>
    <w:rsid w:val="006D4BB5"/>
    <w:rsid w:val="006D613D"/>
    <w:rsid w:val="006E0DD0"/>
    <w:rsid w:val="006E1FBD"/>
    <w:rsid w:val="006E4B8F"/>
    <w:rsid w:val="006E666F"/>
    <w:rsid w:val="006E7358"/>
    <w:rsid w:val="006E78EB"/>
    <w:rsid w:val="006E7E1C"/>
    <w:rsid w:val="006F10FB"/>
    <w:rsid w:val="006F5F67"/>
    <w:rsid w:val="00701F54"/>
    <w:rsid w:val="00702AE6"/>
    <w:rsid w:val="00702AEC"/>
    <w:rsid w:val="00704B96"/>
    <w:rsid w:val="007157A6"/>
    <w:rsid w:val="0072160B"/>
    <w:rsid w:val="007220EB"/>
    <w:rsid w:val="00722534"/>
    <w:rsid w:val="00722F50"/>
    <w:rsid w:val="0072505B"/>
    <w:rsid w:val="007277E7"/>
    <w:rsid w:val="00730E39"/>
    <w:rsid w:val="007324C5"/>
    <w:rsid w:val="00733B2A"/>
    <w:rsid w:val="00736B2C"/>
    <w:rsid w:val="007378AE"/>
    <w:rsid w:val="00742060"/>
    <w:rsid w:val="00745237"/>
    <w:rsid w:val="00747BF6"/>
    <w:rsid w:val="0075362E"/>
    <w:rsid w:val="0075607B"/>
    <w:rsid w:val="00760C49"/>
    <w:rsid w:val="00763DE7"/>
    <w:rsid w:val="00766172"/>
    <w:rsid w:val="00767535"/>
    <w:rsid w:val="00770474"/>
    <w:rsid w:val="00771EB4"/>
    <w:rsid w:val="00775EC2"/>
    <w:rsid w:val="00776A6D"/>
    <w:rsid w:val="00780A01"/>
    <w:rsid w:val="00783EF6"/>
    <w:rsid w:val="00785A97"/>
    <w:rsid w:val="00786E64"/>
    <w:rsid w:val="00790092"/>
    <w:rsid w:val="00790ED4"/>
    <w:rsid w:val="0079342D"/>
    <w:rsid w:val="00793ECE"/>
    <w:rsid w:val="007944D3"/>
    <w:rsid w:val="007A1100"/>
    <w:rsid w:val="007A16D3"/>
    <w:rsid w:val="007A340A"/>
    <w:rsid w:val="007A4AB9"/>
    <w:rsid w:val="007B2BAB"/>
    <w:rsid w:val="007B41EA"/>
    <w:rsid w:val="007B4B8E"/>
    <w:rsid w:val="007B4BFB"/>
    <w:rsid w:val="007B78A9"/>
    <w:rsid w:val="007C0677"/>
    <w:rsid w:val="007C1DC9"/>
    <w:rsid w:val="007C2072"/>
    <w:rsid w:val="007C3F97"/>
    <w:rsid w:val="007C65BA"/>
    <w:rsid w:val="007C7856"/>
    <w:rsid w:val="007D2B36"/>
    <w:rsid w:val="007D4AF6"/>
    <w:rsid w:val="007E01EA"/>
    <w:rsid w:val="007E11AC"/>
    <w:rsid w:val="007F4F3E"/>
    <w:rsid w:val="007F79D3"/>
    <w:rsid w:val="0080015B"/>
    <w:rsid w:val="00802F86"/>
    <w:rsid w:val="0080756E"/>
    <w:rsid w:val="00820FCA"/>
    <w:rsid w:val="00823298"/>
    <w:rsid w:val="0082418C"/>
    <w:rsid w:val="00824ADE"/>
    <w:rsid w:val="008353D6"/>
    <w:rsid w:val="00835724"/>
    <w:rsid w:val="00840403"/>
    <w:rsid w:val="008514C1"/>
    <w:rsid w:val="00852FF9"/>
    <w:rsid w:val="00860070"/>
    <w:rsid w:val="008600A7"/>
    <w:rsid w:val="008608DF"/>
    <w:rsid w:val="00861A2D"/>
    <w:rsid w:val="00862659"/>
    <w:rsid w:val="00863F62"/>
    <w:rsid w:val="00864494"/>
    <w:rsid w:val="00864F02"/>
    <w:rsid w:val="00866A3E"/>
    <w:rsid w:val="00866B95"/>
    <w:rsid w:val="0087794D"/>
    <w:rsid w:val="00881920"/>
    <w:rsid w:val="00887EFC"/>
    <w:rsid w:val="00892749"/>
    <w:rsid w:val="0089316F"/>
    <w:rsid w:val="00897470"/>
    <w:rsid w:val="008A32C6"/>
    <w:rsid w:val="008B7484"/>
    <w:rsid w:val="008C057E"/>
    <w:rsid w:val="008C1043"/>
    <w:rsid w:val="008C5265"/>
    <w:rsid w:val="008D3A52"/>
    <w:rsid w:val="008D4238"/>
    <w:rsid w:val="008D7B5F"/>
    <w:rsid w:val="008F4AD9"/>
    <w:rsid w:val="008F64BC"/>
    <w:rsid w:val="008F6712"/>
    <w:rsid w:val="008F7B8E"/>
    <w:rsid w:val="00900C09"/>
    <w:rsid w:val="00904AC4"/>
    <w:rsid w:val="009101F3"/>
    <w:rsid w:val="009126E2"/>
    <w:rsid w:val="00912E66"/>
    <w:rsid w:val="00916FEF"/>
    <w:rsid w:val="00920801"/>
    <w:rsid w:val="00921CE7"/>
    <w:rsid w:val="009230A2"/>
    <w:rsid w:val="0092336A"/>
    <w:rsid w:val="009239D9"/>
    <w:rsid w:val="00933757"/>
    <w:rsid w:val="009339FD"/>
    <w:rsid w:val="00940999"/>
    <w:rsid w:val="00941ADB"/>
    <w:rsid w:val="00942D5F"/>
    <w:rsid w:val="009443F9"/>
    <w:rsid w:val="009444BE"/>
    <w:rsid w:val="009502FA"/>
    <w:rsid w:val="00956E55"/>
    <w:rsid w:val="00961AE3"/>
    <w:rsid w:val="009639FA"/>
    <w:rsid w:val="009661DB"/>
    <w:rsid w:val="00973C2F"/>
    <w:rsid w:val="009742B5"/>
    <w:rsid w:val="0098076B"/>
    <w:rsid w:val="00981708"/>
    <w:rsid w:val="009824F5"/>
    <w:rsid w:val="00983594"/>
    <w:rsid w:val="00983EB3"/>
    <w:rsid w:val="00986F39"/>
    <w:rsid w:val="00987714"/>
    <w:rsid w:val="00991AC7"/>
    <w:rsid w:val="0099491E"/>
    <w:rsid w:val="009972D0"/>
    <w:rsid w:val="009A6866"/>
    <w:rsid w:val="009A7A78"/>
    <w:rsid w:val="009B3F4F"/>
    <w:rsid w:val="009B48C9"/>
    <w:rsid w:val="009C0188"/>
    <w:rsid w:val="009C166C"/>
    <w:rsid w:val="009C1C6F"/>
    <w:rsid w:val="009C2410"/>
    <w:rsid w:val="009C49E1"/>
    <w:rsid w:val="009C4E3F"/>
    <w:rsid w:val="009D3DEE"/>
    <w:rsid w:val="009D3F3B"/>
    <w:rsid w:val="009D420A"/>
    <w:rsid w:val="009D546B"/>
    <w:rsid w:val="009D65B1"/>
    <w:rsid w:val="009E1F5D"/>
    <w:rsid w:val="009E21E5"/>
    <w:rsid w:val="009E390B"/>
    <w:rsid w:val="009E58B5"/>
    <w:rsid w:val="009E7B62"/>
    <w:rsid w:val="009F0CF5"/>
    <w:rsid w:val="009F4C92"/>
    <w:rsid w:val="009F5B72"/>
    <w:rsid w:val="009F60D6"/>
    <w:rsid w:val="00A00150"/>
    <w:rsid w:val="00A0209E"/>
    <w:rsid w:val="00A0571D"/>
    <w:rsid w:val="00A06118"/>
    <w:rsid w:val="00A076D4"/>
    <w:rsid w:val="00A10B51"/>
    <w:rsid w:val="00A12565"/>
    <w:rsid w:val="00A13132"/>
    <w:rsid w:val="00A158E3"/>
    <w:rsid w:val="00A2240A"/>
    <w:rsid w:val="00A22DE5"/>
    <w:rsid w:val="00A35738"/>
    <w:rsid w:val="00A35DA6"/>
    <w:rsid w:val="00A366C7"/>
    <w:rsid w:val="00A37600"/>
    <w:rsid w:val="00A433BE"/>
    <w:rsid w:val="00A448D8"/>
    <w:rsid w:val="00A450E2"/>
    <w:rsid w:val="00A52707"/>
    <w:rsid w:val="00A54B14"/>
    <w:rsid w:val="00A64FB2"/>
    <w:rsid w:val="00A65A59"/>
    <w:rsid w:val="00A66426"/>
    <w:rsid w:val="00A67471"/>
    <w:rsid w:val="00A71490"/>
    <w:rsid w:val="00A763E5"/>
    <w:rsid w:val="00A772FB"/>
    <w:rsid w:val="00A77965"/>
    <w:rsid w:val="00A813D5"/>
    <w:rsid w:val="00A85183"/>
    <w:rsid w:val="00A90AC6"/>
    <w:rsid w:val="00A94FAB"/>
    <w:rsid w:val="00AA6EE8"/>
    <w:rsid w:val="00AB357F"/>
    <w:rsid w:val="00AB3D9D"/>
    <w:rsid w:val="00AB707B"/>
    <w:rsid w:val="00AC13AC"/>
    <w:rsid w:val="00AD2B9D"/>
    <w:rsid w:val="00AD725B"/>
    <w:rsid w:val="00AE20F5"/>
    <w:rsid w:val="00AE2A4E"/>
    <w:rsid w:val="00AE364A"/>
    <w:rsid w:val="00AE3846"/>
    <w:rsid w:val="00AE4130"/>
    <w:rsid w:val="00AE4ADE"/>
    <w:rsid w:val="00AE4AFE"/>
    <w:rsid w:val="00AE507A"/>
    <w:rsid w:val="00AE57B2"/>
    <w:rsid w:val="00AF3344"/>
    <w:rsid w:val="00AF52FA"/>
    <w:rsid w:val="00AF6F0A"/>
    <w:rsid w:val="00AF75E3"/>
    <w:rsid w:val="00B06ED6"/>
    <w:rsid w:val="00B10038"/>
    <w:rsid w:val="00B16AC2"/>
    <w:rsid w:val="00B16E2C"/>
    <w:rsid w:val="00B2442F"/>
    <w:rsid w:val="00B309BC"/>
    <w:rsid w:val="00B3116F"/>
    <w:rsid w:val="00B31AC7"/>
    <w:rsid w:val="00B417DA"/>
    <w:rsid w:val="00B4277E"/>
    <w:rsid w:val="00B45E7B"/>
    <w:rsid w:val="00B46696"/>
    <w:rsid w:val="00B52FA9"/>
    <w:rsid w:val="00B5466A"/>
    <w:rsid w:val="00B62B60"/>
    <w:rsid w:val="00B66964"/>
    <w:rsid w:val="00B66BAD"/>
    <w:rsid w:val="00B74DE1"/>
    <w:rsid w:val="00B768D9"/>
    <w:rsid w:val="00B84A78"/>
    <w:rsid w:val="00B9169E"/>
    <w:rsid w:val="00B931F0"/>
    <w:rsid w:val="00B976DA"/>
    <w:rsid w:val="00B97DB5"/>
    <w:rsid w:val="00BA188B"/>
    <w:rsid w:val="00BA1D8C"/>
    <w:rsid w:val="00BA2C03"/>
    <w:rsid w:val="00BA4A6A"/>
    <w:rsid w:val="00BA4B0F"/>
    <w:rsid w:val="00BB1918"/>
    <w:rsid w:val="00BB3B36"/>
    <w:rsid w:val="00BB5686"/>
    <w:rsid w:val="00BB668A"/>
    <w:rsid w:val="00BC1264"/>
    <w:rsid w:val="00BC12A1"/>
    <w:rsid w:val="00BC2500"/>
    <w:rsid w:val="00BC33A2"/>
    <w:rsid w:val="00BC5021"/>
    <w:rsid w:val="00BD15CC"/>
    <w:rsid w:val="00BE0355"/>
    <w:rsid w:val="00BE491C"/>
    <w:rsid w:val="00BE774A"/>
    <w:rsid w:val="00BF287A"/>
    <w:rsid w:val="00BF4361"/>
    <w:rsid w:val="00BF64E7"/>
    <w:rsid w:val="00BF6DD7"/>
    <w:rsid w:val="00BF7091"/>
    <w:rsid w:val="00C10BE6"/>
    <w:rsid w:val="00C13E19"/>
    <w:rsid w:val="00C15343"/>
    <w:rsid w:val="00C200EC"/>
    <w:rsid w:val="00C2179B"/>
    <w:rsid w:val="00C2330C"/>
    <w:rsid w:val="00C24649"/>
    <w:rsid w:val="00C2486A"/>
    <w:rsid w:val="00C321DF"/>
    <w:rsid w:val="00C32E5C"/>
    <w:rsid w:val="00C3399B"/>
    <w:rsid w:val="00C3474E"/>
    <w:rsid w:val="00C35E4F"/>
    <w:rsid w:val="00C40396"/>
    <w:rsid w:val="00C44F39"/>
    <w:rsid w:val="00C450A0"/>
    <w:rsid w:val="00C45D56"/>
    <w:rsid w:val="00C473B2"/>
    <w:rsid w:val="00C514A4"/>
    <w:rsid w:val="00C537F3"/>
    <w:rsid w:val="00C55367"/>
    <w:rsid w:val="00C608D8"/>
    <w:rsid w:val="00C61053"/>
    <w:rsid w:val="00C62F14"/>
    <w:rsid w:val="00C67FFA"/>
    <w:rsid w:val="00C70DF6"/>
    <w:rsid w:val="00C7493E"/>
    <w:rsid w:val="00C77B3E"/>
    <w:rsid w:val="00C839CA"/>
    <w:rsid w:val="00C851A0"/>
    <w:rsid w:val="00C861D2"/>
    <w:rsid w:val="00C930D8"/>
    <w:rsid w:val="00C9318C"/>
    <w:rsid w:val="00C95FE7"/>
    <w:rsid w:val="00C96012"/>
    <w:rsid w:val="00CA4E9E"/>
    <w:rsid w:val="00CA7D34"/>
    <w:rsid w:val="00CB17C2"/>
    <w:rsid w:val="00CB30C1"/>
    <w:rsid w:val="00CB5918"/>
    <w:rsid w:val="00CC180C"/>
    <w:rsid w:val="00CC4440"/>
    <w:rsid w:val="00CC54BE"/>
    <w:rsid w:val="00CC5AA7"/>
    <w:rsid w:val="00CC6D18"/>
    <w:rsid w:val="00CD229D"/>
    <w:rsid w:val="00CD2736"/>
    <w:rsid w:val="00CD584C"/>
    <w:rsid w:val="00CE3A6E"/>
    <w:rsid w:val="00CE62FA"/>
    <w:rsid w:val="00CF00FD"/>
    <w:rsid w:val="00CF6609"/>
    <w:rsid w:val="00D01736"/>
    <w:rsid w:val="00D04D23"/>
    <w:rsid w:val="00D05169"/>
    <w:rsid w:val="00D067DB"/>
    <w:rsid w:val="00D10C2F"/>
    <w:rsid w:val="00D1573C"/>
    <w:rsid w:val="00D20532"/>
    <w:rsid w:val="00D225A5"/>
    <w:rsid w:val="00D261CB"/>
    <w:rsid w:val="00D31E05"/>
    <w:rsid w:val="00D32FB1"/>
    <w:rsid w:val="00D34321"/>
    <w:rsid w:val="00D37CC3"/>
    <w:rsid w:val="00D37D69"/>
    <w:rsid w:val="00D511DA"/>
    <w:rsid w:val="00D5275B"/>
    <w:rsid w:val="00D53DC6"/>
    <w:rsid w:val="00D57F6A"/>
    <w:rsid w:val="00D71039"/>
    <w:rsid w:val="00D7251D"/>
    <w:rsid w:val="00D72894"/>
    <w:rsid w:val="00D74289"/>
    <w:rsid w:val="00D7516C"/>
    <w:rsid w:val="00D76D0E"/>
    <w:rsid w:val="00D820B3"/>
    <w:rsid w:val="00D91AFF"/>
    <w:rsid w:val="00DA2EA1"/>
    <w:rsid w:val="00DA4253"/>
    <w:rsid w:val="00DA559C"/>
    <w:rsid w:val="00DB3BE6"/>
    <w:rsid w:val="00DB40D3"/>
    <w:rsid w:val="00DB51F8"/>
    <w:rsid w:val="00DB53DC"/>
    <w:rsid w:val="00DB558E"/>
    <w:rsid w:val="00DB6F74"/>
    <w:rsid w:val="00DC09AB"/>
    <w:rsid w:val="00DC1BE3"/>
    <w:rsid w:val="00DC492B"/>
    <w:rsid w:val="00DC683F"/>
    <w:rsid w:val="00DD30AB"/>
    <w:rsid w:val="00DD48AB"/>
    <w:rsid w:val="00DE0A79"/>
    <w:rsid w:val="00DE18AE"/>
    <w:rsid w:val="00DE495A"/>
    <w:rsid w:val="00DE5DED"/>
    <w:rsid w:val="00DE5E7B"/>
    <w:rsid w:val="00DF0D10"/>
    <w:rsid w:val="00DF10A1"/>
    <w:rsid w:val="00DF130E"/>
    <w:rsid w:val="00DF310D"/>
    <w:rsid w:val="00DF53EF"/>
    <w:rsid w:val="00DF64B8"/>
    <w:rsid w:val="00E063EB"/>
    <w:rsid w:val="00E1311F"/>
    <w:rsid w:val="00E1690E"/>
    <w:rsid w:val="00E206BF"/>
    <w:rsid w:val="00E22D6F"/>
    <w:rsid w:val="00E263A8"/>
    <w:rsid w:val="00E30787"/>
    <w:rsid w:val="00E34859"/>
    <w:rsid w:val="00E4045C"/>
    <w:rsid w:val="00E449D5"/>
    <w:rsid w:val="00E45AC3"/>
    <w:rsid w:val="00E45D99"/>
    <w:rsid w:val="00E4631C"/>
    <w:rsid w:val="00E507D1"/>
    <w:rsid w:val="00E57475"/>
    <w:rsid w:val="00E6115C"/>
    <w:rsid w:val="00E61F9C"/>
    <w:rsid w:val="00E6392B"/>
    <w:rsid w:val="00E70F39"/>
    <w:rsid w:val="00E768A5"/>
    <w:rsid w:val="00E81BEC"/>
    <w:rsid w:val="00E85690"/>
    <w:rsid w:val="00E85990"/>
    <w:rsid w:val="00E91466"/>
    <w:rsid w:val="00E93112"/>
    <w:rsid w:val="00E931CB"/>
    <w:rsid w:val="00EA1A06"/>
    <w:rsid w:val="00EA2F0E"/>
    <w:rsid w:val="00EA30FB"/>
    <w:rsid w:val="00EA5BA4"/>
    <w:rsid w:val="00EA6C25"/>
    <w:rsid w:val="00EA6DA4"/>
    <w:rsid w:val="00EB196D"/>
    <w:rsid w:val="00EB28B6"/>
    <w:rsid w:val="00EB4C84"/>
    <w:rsid w:val="00EC3127"/>
    <w:rsid w:val="00ED0998"/>
    <w:rsid w:val="00ED0BC3"/>
    <w:rsid w:val="00ED6AFE"/>
    <w:rsid w:val="00EE502B"/>
    <w:rsid w:val="00EF3B84"/>
    <w:rsid w:val="00EF72E6"/>
    <w:rsid w:val="00EF76F3"/>
    <w:rsid w:val="00F04A1A"/>
    <w:rsid w:val="00F12E23"/>
    <w:rsid w:val="00F271A5"/>
    <w:rsid w:val="00F33EB1"/>
    <w:rsid w:val="00F366C2"/>
    <w:rsid w:val="00F36708"/>
    <w:rsid w:val="00F41762"/>
    <w:rsid w:val="00F42F4E"/>
    <w:rsid w:val="00F44DD7"/>
    <w:rsid w:val="00F47C8C"/>
    <w:rsid w:val="00F512A2"/>
    <w:rsid w:val="00F60243"/>
    <w:rsid w:val="00F63C09"/>
    <w:rsid w:val="00F70D13"/>
    <w:rsid w:val="00F768C4"/>
    <w:rsid w:val="00F80426"/>
    <w:rsid w:val="00F92FFC"/>
    <w:rsid w:val="00FA43E9"/>
    <w:rsid w:val="00FA5B50"/>
    <w:rsid w:val="00FB0057"/>
    <w:rsid w:val="00FB084B"/>
    <w:rsid w:val="00FB1B71"/>
    <w:rsid w:val="00FB44BA"/>
    <w:rsid w:val="00FB7FB9"/>
    <w:rsid w:val="00FC4EA8"/>
    <w:rsid w:val="00FC7998"/>
    <w:rsid w:val="00FD25A6"/>
    <w:rsid w:val="00FE382D"/>
    <w:rsid w:val="00FE58CF"/>
    <w:rsid w:val="00FE651A"/>
    <w:rsid w:val="00FE6CCE"/>
    <w:rsid w:val="00FF03A7"/>
    <w:rsid w:val="00FF4F7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4A52A1"/>
  <w15:docId w15:val="{EFF6D233-16A7-44C8-B279-CAEE57EA6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游明朝" w:eastAsia="游明朝" w:hAnsi="游明朝" w:cs="Times New Roman"/>
        <w:lang w:val="en-ZA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</w:latentStyles>
  <w:style w:type="paragraph" w:default="1" w:styleId="a">
    <w:name w:val="Normal"/>
    <w:qFormat/>
    <w:rsid w:val="004730E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CF00FD"/>
    <w:rPr>
      <w:color w:val="0563C1"/>
      <w:u w:val="single"/>
    </w:rPr>
  </w:style>
  <w:style w:type="paragraph" w:styleId="a4">
    <w:name w:val="Balloon Text"/>
    <w:basedOn w:val="a"/>
    <w:link w:val="a5"/>
    <w:rsid w:val="00C61053"/>
    <w:rPr>
      <w:rFonts w:ascii="游ゴシック Light" w:eastAsia="游ゴシック Light" w:hAnsi="游ゴシック Light"/>
      <w:sz w:val="18"/>
      <w:szCs w:val="18"/>
    </w:rPr>
  </w:style>
  <w:style w:type="character" w:customStyle="1" w:styleId="a5">
    <w:name w:val="吹き出し (文字)"/>
    <w:link w:val="a4"/>
    <w:rsid w:val="00C61053"/>
    <w:rPr>
      <w:rFonts w:ascii="游ゴシック Light" w:eastAsia="游ゴシック Light" w:hAnsi="游ゴシック Light" w:cs="Times New Roman"/>
      <w:sz w:val="18"/>
      <w:szCs w:val="18"/>
    </w:rPr>
  </w:style>
  <w:style w:type="paragraph" w:styleId="a6">
    <w:name w:val="List Paragraph"/>
    <w:basedOn w:val="a"/>
    <w:qFormat/>
    <w:rsid w:val="0034240A"/>
    <w:pPr>
      <w:ind w:leftChars="400" w:left="840"/>
    </w:pPr>
  </w:style>
  <w:style w:type="paragraph" w:styleId="a7">
    <w:name w:val="header"/>
    <w:basedOn w:val="a"/>
    <w:link w:val="a8"/>
    <w:rsid w:val="0017215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17215A"/>
  </w:style>
  <w:style w:type="paragraph" w:styleId="a9">
    <w:name w:val="footer"/>
    <w:basedOn w:val="a"/>
    <w:link w:val="aa"/>
    <w:uiPriority w:val="99"/>
    <w:rsid w:val="0017215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17215A"/>
  </w:style>
  <w:style w:type="paragraph" w:styleId="ab">
    <w:name w:val="Date"/>
    <w:basedOn w:val="a"/>
    <w:next w:val="a"/>
    <w:link w:val="ac"/>
    <w:rsid w:val="00912E66"/>
  </w:style>
  <w:style w:type="character" w:customStyle="1" w:styleId="ac">
    <w:name w:val="日付 (文字)"/>
    <w:basedOn w:val="a0"/>
    <w:link w:val="ab"/>
    <w:rsid w:val="00912E66"/>
  </w:style>
  <w:style w:type="character" w:styleId="ad">
    <w:name w:val="annotation reference"/>
    <w:rsid w:val="005F73BD"/>
    <w:rPr>
      <w:sz w:val="18"/>
      <w:szCs w:val="18"/>
    </w:rPr>
  </w:style>
  <w:style w:type="paragraph" w:styleId="ae">
    <w:name w:val="annotation text"/>
    <w:basedOn w:val="a"/>
    <w:link w:val="af"/>
    <w:rsid w:val="005F73BD"/>
    <w:pPr>
      <w:jc w:val="left"/>
    </w:pPr>
  </w:style>
  <w:style w:type="character" w:customStyle="1" w:styleId="af">
    <w:name w:val="コメント文字列 (文字)"/>
    <w:basedOn w:val="a0"/>
    <w:link w:val="ae"/>
    <w:rsid w:val="005F73BD"/>
  </w:style>
  <w:style w:type="paragraph" w:styleId="af0">
    <w:name w:val="annotation subject"/>
    <w:basedOn w:val="ae"/>
    <w:next w:val="ae"/>
    <w:link w:val="af1"/>
    <w:rsid w:val="005F73BD"/>
    <w:rPr>
      <w:b/>
      <w:bCs/>
    </w:rPr>
  </w:style>
  <w:style w:type="character" w:customStyle="1" w:styleId="af1">
    <w:name w:val="コメント内容 (文字)"/>
    <w:link w:val="af0"/>
    <w:rsid w:val="005F73B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FF6428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FF6428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FF6428"/>
    <w:pPr>
      <w:jc w:val="left"/>
    </w:pPr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FF6428"/>
    <w:rPr>
      <w:noProof/>
      <w:kern w:val="2"/>
      <w:szCs w:val="22"/>
    </w:rPr>
  </w:style>
  <w:style w:type="paragraph" w:styleId="af2">
    <w:name w:val="Revision"/>
    <w:hidden/>
    <w:rsid w:val="005E244A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井上　誠</cp:lastModifiedBy>
  <cp:revision>24</cp:revision>
  <cp:lastPrinted>2025-06-06T05:53:00Z</cp:lastPrinted>
  <dcterms:created xsi:type="dcterms:W3CDTF">2025-06-30T17:54:00Z</dcterms:created>
  <dcterms:modified xsi:type="dcterms:W3CDTF">2025-08-04T09:01:00Z</dcterms:modified>
</cp:coreProperties>
</file>